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E56EBA" w:rsidP="008D6406">
      <w:pPr>
        <w:pStyle w:val="KeinLeerraum"/>
        <w:rPr>
          <w:rFonts w:ascii="Segoe UI" w:hAnsi="Segoe UI" w:cs="Segoe UI"/>
        </w:rPr>
      </w:pPr>
      <w:r w:rsidRPr="00577EAC">
        <w:rPr>
          <w:noProof/>
          <w:sz w:val="24"/>
          <w:szCs w:val="24"/>
          <w:lang w:val="de-DE" w:eastAsia="de-DE"/>
        </w:rPr>
        <w:drawing>
          <wp:inline distT="0" distB="0" distL="0" distR="0" wp14:anchorId="4F95032B" wp14:editId="22A75FC4">
            <wp:extent cx="5760720" cy="3197938"/>
            <wp:effectExtent l="0" t="0" r="11430" b="2540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56EBA" w:rsidRDefault="00E56EBA" w:rsidP="008D6406">
      <w:pPr>
        <w:pStyle w:val="KeinLeerraum"/>
        <w:rPr>
          <w:rFonts w:ascii="Segoe UI" w:hAnsi="Segoe UI" w:cs="Segoe UI"/>
        </w:rPr>
      </w:pPr>
    </w:p>
    <w:p w:rsidR="00E56EBA" w:rsidRDefault="00E56EBA" w:rsidP="008D6406">
      <w:pPr>
        <w:pStyle w:val="KeinLeerraum"/>
        <w:rPr>
          <w:rFonts w:ascii="Segoe UI" w:hAnsi="Segoe UI" w:cs="Segoe UI"/>
        </w:rPr>
      </w:pPr>
    </w:p>
    <w:p w:rsidR="00E56EBA" w:rsidRDefault="00C66FB5" w:rsidP="00E56EBA">
      <w:pPr>
        <w:rPr>
          <w:sz w:val="24"/>
          <w:szCs w:val="24"/>
        </w:rPr>
      </w:pPr>
      <w:r>
        <w:rPr>
          <w:sz w:val="24"/>
          <w:szCs w:val="24"/>
        </w:rPr>
        <w:t>Fig S1</w:t>
      </w:r>
      <w:bookmarkStart w:id="0" w:name="_GoBack"/>
      <w:bookmarkEnd w:id="0"/>
      <w:r w:rsidR="00E56EBA">
        <w:rPr>
          <w:sz w:val="24"/>
          <w:szCs w:val="24"/>
        </w:rPr>
        <w:t xml:space="preserve">: Survival (%) after heart transplantation according to the International Society for Heart and Lung Transplantation [3]     </w:t>
      </w:r>
    </w:p>
    <w:p w:rsidR="00E56EBA" w:rsidRPr="00E56EBA" w:rsidRDefault="00E56EBA" w:rsidP="008D6406">
      <w:pPr>
        <w:pStyle w:val="KeinLeerraum"/>
        <w:rPr>
          <w:rFonts w:ascii="Segoe UI" w:hAnsi="Segoe UI" w:cs="Segoe UI"/>
          <w:lang w:val="en-US"/>
        </w:rPr>
      </w:pPr>
    </w:p>
    <w:sectPr w:rsidR="00E56EBA" w:rsidRPr="00E56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BA"/>
    <w:rsid w:val="003F2CDA"/>
    <w:rsid w:val="006F142D"/>
    <w:rsid w:val="008D6406"/>
    <w:rsid w:val="00C66FB5"/>
    <w:rsid w:val="00E5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1EFB0"/>
  <w15:chartTrackingRefBased/>
  <w15:docId w15:val="{3BDF8306-0BC8-43D8-854F-19D748E9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6EBA"/>
    <w:pPr>
      <w:spacing w:after="200" w:line="276" w:lineRule="auto"/>
    </w:pPr>
    <w:rPr>
      <w:rFonts w:ascii="Segoe UI" w:hAnsi="Segoe U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dk2" tx1="lt1" bg2="dk1" tx2="lt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6799293893573043E-2"/>
          <c:y val="3.3590508847684365E-2"/>
          <c:w val="0.87737962511323264"/>
          <c:h val="0.8056887647108625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rvival (N= 114,783)</c:v>
                </c:pt>
              </c:strCache>
            </c:strRef>
          </c:tx>
          <c:spPr>
            <a:ln w="41275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Sheet1!$A$2:$A$39</c:f>
              <c:numCache>
                <c:formatCode>General</c:formatCode>
                <c:ptCount val="38"/>
                <c:pt idx="0">
                  <c:v>0</c:v>
                </c:pt>
                <c:pt idx="1">
                  <c:v>8.3299999999999999E-2</c:v>
                </c:pt>
                <c:pt idx="2">
                  <c:v>0.16669999999999999</c:v>
                </c:pt>
                <c:pt idx="3">
                  <c:v>0.25</c:v>
                </c:pt>
                <c:pt idx="4">
                  <c:v>0.33329999999999999</c:v>
                </c:pt>
                <c:pt idx="5">
                  <c:v>0.41670000000000001</c:v>
                </c:pt>
                <c:pt idx="6">
                  <c:v>0.5</c:v>
                </c:pt>
                <c:pt idx="7">
                  <c:v>0.58330000000000004</c:v>
                </c:pt>
                <c:pt idx="8">
                  <c:v>0.66669999999999996</c:v>
                </c:pt>
                <c:pt idx="9">
                  <c:v>0.75</c:v>
                </c:pt>
                <c:pt idx="10">
                  <c:v>0.83330000000000004</c:v>
                </c:pt>
                <c:pt idx="11">
                  <c:v>0.91669999999999996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5</c:v>
                </c:pt>
                <c:pt idx="17">
                  <c:v>6</c:v>
                </c:pt>
                <c:pt idx="18">
                  <c:v>7</c:v>
                </c:pt>
                <c:pt idx="19">
                  <c:v>8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3</c:v>
                </c:pt>
                <c:pt idx="25">
                  <c:v>14</c:v>
                </c:pt>
                <c:pt idx="26">
                  <c:v>15</c:v>
                </c:pt>
                <c:pt idx="27">
                  <c:v>16</c:v>
                </c:pt>
                <c:pt idx="28">
                  <c:v>17</c:v>
                </c:pt>
                <c:pt idx="29">
                  <c:v>18</c:v>
                </c:pt>
                <c:pt idx="30">
                  <c:v>19</c:v>
                </c:pt>
                <c:pt idx="31">
                  <c:v>20</c:v>
                </c:pt>
                <c:pt idx="32">
                  <c:v>21</c:v>
                </c:pt>
                <c:pt idx="33">
                  <c:v>22</c:v>
                </c:pt>
                <c:pt idx="34">
                  <c:v>23</c:v>
                </c:pt>
                <c:pt idx="35">
                  <c:v>24</c:v>
                </c:pt>
                <c:pt idx="36">
                  <c:v>25</c:v>
                </c:pt>
                <c:pt idx="37">
                  <c:v>26</c:v>
                </c:pt>
              </c:numCache>
            </c:numRef>
          </c:xVal>
          <c:yVal>
            <c:numRef>
              <c:f>Sheet1!$B$2:$B$39</c:f>
              <c:numCache>
                <c:formatCode>General</c:formatCode>
                <c:ptCount val="38"/>
                <c:pt idx="0">
                  <c:v>100</c:v>
                </c:pt>
                <c:pt idx="1">
                  <c:v>91.528999999999996</c:v>
                </c:pt>
                <c:pt idx="2">
                  <c:v>89.418000000000006</c:v>
                </c:pt>
                <c:pt idx="3">
                  <c:v>88.265000000000001</c:v>
                </c:pt>
                <c:pt idx="4">
                  <c:v>87.48</c:v>
                </c:pt>
                <c:pt idx="5">
                  <c:v>86.831999999999994</c:v>
                </c:pt>
                <c:pt idx="6">
                  <c:v>86.278000000000006</c:v>
                </c:pt>
                <c:pt idx="7">
                  <c:v>85.796999999999997</c:v>
                </c:pt>
                <c:pt idx="8">
                  <c:v>85.32</c:v>
                </c:pt>
                <c:pt idx="9">
                  <c:v>84.887</c:v>
                </c:pt>
                <c:pt idx="10">
                  <c:v>84.486999999999995</c:v>
                </c:pt>
                <c:pt idx="11">
                  <c:v>84.149000000000001</c:v>
                </c:pt>
                <c:pt idx="12">
                  <c:v>83.790999999999997</c:v>
                </c:pt>
                <c:pt idx="13">
                  <c:v>80.436999999999998</c:v>
                </c:pt>
                <c:pt idx="14">
                  <c:v>77.713999999999999</c:v>
                </c:pt>
                <c:pt idx="15">
                  <c:v>75.03</c:v>
                </c:pt>
                <c:pt idx="16">
                  <c:v>72.248000000000005</c:v>
                </c:pt>
                <c:pt idx="17">
                  <c:v>69.350999999999999</c:v>
                </c:pt>
                <c:pt idx="18">
                  <c:v>66.3</c:v>
                </c:pt>
                <c:pt idx="19">
                  <c:v>63.119</c:v>
                </c:pt>
                <c:pt idx="20">
                  <c:v>59.786999999999999</c:v>
                </c:pt>
                <c:pt idx="21">
                  <c:v>56.506999999999998</c:v>
                </c:pt>
                <c:pt idx="22">
                  <c:v>53.000999999999998</c:v>
                </c:pt>
                <c:pt idx="23">
                  <c:v>49.576999999999998</c:v>
                </c:pt>
                <c:pt idx="24">
                  <c:v>46.064999999999998</c:v>
                </c:pt>
                <c:pt idx="25">
                  <c:v>42.72</c:v>
                </c:pt>
                <c:pt idx="26">
                  <c:v>39.225000000000001</c:v>
                </c:pt>
                <c:pt idx="27">
                  <c:v>35.871000000000002</c:v>
                </c:pt>
                <c:pt idx="28">
                  <c:v>32.712000000000003</c:v>
                </c:pt>
                <c:pt idx="29">
                  <c:v>29.728000000000002</c:v>
                </c:pt>
                <c:pt idx="30">
                  <c:v>26.800999999999998</c:v>
                </c:pt>
                <c:pt idx="31">
                  <c:v>24.068999999999999</c:v>
                </c:pt>
                <c:pt idx="32">
                  <c:v>21.64</c:v>
                </c:pt>
                <c:pt idx="33">
                  <c:v>19.488</c:v>
                </c:pt>
                <c:pt idx="34">
                  <c:v>17.623999999999999</c:v>
                </c:pt>
                <c:pt idx="35">
                  <c:v>15.401</c:v>
                </c:pt>
                <c:pt idx="36">
                  <c:v>13.894</c:v>
                </c:pt>
                <c:pt idx="37">
                  <c:v>11.451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90-432A-8C45-543F17B07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344448"/>
        <c:axId val="86644224"/>
      </c:scatterChart>
      <c:valAx>
        <c:axId val="86344448"/>
        <c:scaling>
          <c:orientation val="minMax"/>
          <c:max val="2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700">
                    <a:solidFill>
                      <a:schemeClr val="bg2"/>
                    </a:solidFill>
                  </a:defRPr>
                </a:pPr>
                <a:r>
                  <a:rPr lang="en-US" sz="1700" dirty="0" smtClean="0">
                    <a:solidFill>
                      <a:schemeClr val="bg2"/>
                    </a:solidFill>
                  </a:rPr>
                  <a:t>Years</a:t>
                </a:r>
                <a:endParaRPr lang="en-US" sz="1700" dirty="0">
                  <a:solidFill>
                    <a:schemeClr val="bg2"/>
                  </a:solidFill>
                </a:endParaRPr>
              </a:p>
            </c:rich>
          </c:tx>
          <c:layout>
            <c:manualLayout>
              <c:xMode val="edge"/>
              <c:yMode val="edge"/>
              <c:x val="0.50792267670081059"/>
              <c:y val="0.92883096266192533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spPr>
          <a:ln>
            <a:solidFill>
              <a:schemeClr val="bg2"/>
            </a:solidFill>
          </a:ln>
        </c:spPr>
        <c:txPr>
          <a:bodyPr rot="0"/>
          <a:lstStyle/>
          <a:p>
            <a:pPr>
              <a:defRPr sz="1100" b="1" baseline="0">
                <a:solidFill>
                  <a:schemeClr val="bg2"/>
                </a:solidFill>
              </a:defRPr>
            </a:pPr>
            <a:endParaRPr lang="de-DE"/>
          </a:p>
        </c:txPr>
        <c:crossAx val="86644224"/>
        <c:crosses val="autoZero"/>
        <c:crossBetween val="midCat"/>
        <c:majorUnit val="1"/>
      </c:valAx>
      <c:valAx>
        <c:axId val="86644224"/>
        <c:scaling>
          <c:orientation val="minMax"/>
          <c:max val="100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  <a:prstDash val="sysDash"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bg2"/>
            </a:solidFill>
          </a:ln>
        </c:spPr>
        <c:txPr>
          <a:bodyPr/>
          <a:lstStyle/>
          <a:p>
            <a:pPr>
              <a:defRPr sz="1100" b="1" baseline="0">
                <a:solidFill>
                  <a:schemeClr val="bg2"/>
                </a:solidFill>
              </a:defRPr>
            </a:pPr>
            <a:endParaRPr lang="de-DE"/>
          </a:p>
        </c:txPr>
        <c:crossAx val="86344448"/>
        <c:crosses val="autoZero"/>
        <c:crossBetween val="midCat"/>
        <c:majorUnit val="25"/>
      </c:valAx>
      <c:spPr>
        <a:noFill/>
        <a:ln>
          <a:solidFill>
            <a:schemeClr val="bg2"/>
          </a:solidFill>
        </a:ln>
      </c:spPr>
    </c:plotArea>
    <c:plotVisOnly val="1"/>
    <c:dispBlanksAs val="gap"/>
    <c:showDLblsOverMax val="0"/>
  </c:chart>
  <c:spPr>
    <a:noFill/>
  </c:spPr>
  <c:txPr>
    <a:bodyPr/>
    <a:lstStyle/>
    <a:p>
      <a:pPr>
        <a:defRPr sz="1800"/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ank Presentation 13">
    <a:dk1>
      <a:srgbClr val="000000"/>
    </a:dk1>
    <a:lt1>
      <a:srgbClr val="FFFFFF"/>
    </a:lt1>
    <a:dk2>
      <a:srgbClr val="00004C"/>
    </a:dk2>
    <a:lt2>
      <a:srgbClr val="FFCC00"/>
    </a:lt2>
    <a:accent1>
      <a:srgbClr val="99CC66"/>
    </a:accent1>
    <a:accent2>
      <a:srgbClr val="B97E33"/>
    </a:accent2>
    <a:accent3>
      <a:srgbClr val="AAAAB2"/>
    </a:accent3>
    <a:accent4>
      <a:srgbClr val="DADADA"/>
    </a:accent4>
    <a:accent5>
      <a:srgbClr val="CAE2B8"/>
    </a:accent5>
    <a:accent6>
      <a:srgbClr val="A7722D"/>
    </a:accent6>
    <a:hlink>
      <a:srgbClr val="4C97CC"/>
    </a:hlink>
    <a:folHlink>
      <a:srgbClr val="6633CC"/>
    </a:folHlink>
  </a:clrScheme>
  <a:fontScheme name="Blank Presentatio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0E59B-9D04-47C6-8BEB-6993D4797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N. de (Nicolaas)</dc:creator>
  <cp:keywords/>
  <dc:description/>
  <cp:lastModifiedBy>Sabine König</cp:lastModifiedBy>
  <cp:revision>2</cp:revision>
  <dcterms:created xsi:type="dcterms:W3CDTF">2021-04-14T12:47:00Z</dcterms:created>
  <dcterms:modified xsi:type="dcterms:W3CDTF">2021-08-20T15:24:00Z</dcterms:modified>
</cp:coreProperties>
</file>